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1365"/>
        <w:gridCol w:w="1417"/>
        <w:gridCol w:w="1276"/>
      </w:tblGrid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GP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con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6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5.0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9.74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0.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0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7.72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0.6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1.0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8.78</w:t>
            </w:r>
          </w:p>
        </w:tc>
        <w:bookmarkStart w:id="0" w:name="_GoBack"/>
        <w:bookmarkEnd w:id="0"/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Bilurubin</w:t>
            </w:r>
            <w:proofErr w:type="spellEnd"/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-D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con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6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1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3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GG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con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6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0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8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86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6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8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95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4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7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5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GO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con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6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0.18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3.5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3.42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2.4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4.2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9.89</w:t>
            </w:r>
          </w:p>
        </w:tc>
      </w:tr>
      <w:tr w:rsidR="00F14EDF" w:rsidRPr="00F14EDF" w:rsidTr="00F14ED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2.8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4.0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14EDF" w:rsidRPr="00F14EDF" w:rsidRDefault="00F14EDF" w:rsidP="00F14E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14ED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2.82</w:t>
            </w:r>
          </w:p>
        </w:tc>
      </w:tr>
    </w:tbl>
    <w:p w:rsidR="0062179C" w:rsidRDefault="0062179C"/>
    <w:sectPr w:rsidR="0062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EDF"/>
    <w:rsid w:val="0062179C"/>
    <w:rsid w:val="00F1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EC2DF-E0D5-4218-920A-5820E44E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45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40:00Z</dcterms:created>
  <dcterms:modified xsi:type="dcterms:W3CDTF">2024-06-27T07:41:00Z</dcterms:modified>
</cp:coreProperties>
</file>